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FA8E4" w14:textId="5C4AAB06" w:rsidR="00FA703A" w:rsidRDefault="00FA703A" w:rsidP="00FA703A">
      <w:bookmarkStart w:id="0" w:name="_Hlk58933845"/>
      <w:r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 w:rsidRPr="00E60A43">
        <w:rPr>
          <w:b/>
          <w:bCs/>
        </w:rPr>
        <w:t>Table.</w:t>
      </w:r>
      <w:r>
        <w:t xml:space="preserve"> Risk Ratios for the association between cultural orientation and social contact behaviors in Convenience Cohort (United States, April-May 2020).</w:t>
      </w:r>
    </w:p>
    <w:bookmarkEnd w:id="0"/>
    <w:tbl>
      <w:tblPr>
        <w:tblStyle w:val="TableGrid"/>
        <w:tblW w:w="10822" w:type="dxa"/>
        <w:tblLayout w:type="fixed"/>
        <w:tblLook w:val="04A0" w:firstRow="1" w:lastRow="0" w:firstColumn="1" w:lastColumn="0" w:noHBand="0" w:noVBand="1"/>
      </w:tblPr>
      <w:tblGrid>
        <w:gridCol w:w="1859"/>
        <w:gridCol w:w="2333"/>
        <w:gridCol w:w="616"/>
        <w:gridCol w:w="666"/>
        <w:gridCol w:w="1083"/>
        <w:gridCol w:w="950"/>
        <w:gridCol w:w="616"/>
        <w:gridCol w:w="666"/>
        <w:gridCol w:w="1083"/>
        <w:gridCol w:w="950"/>
      </w:tblGrid>
      <w:tr w:rsidR="00FA703A" w:rsidRPr="00116A92" w14:paraId="388FC452" w14:textId="77777777" w:rsidTr="00980144">
        <w:tc>
          <w:tcPr>
            <w:tcW w:w="1859" w:type="dxa"/>
          </w:tcPr>
          <w:p w14:paraId="60DF07CC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73AF632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3315" w:type="dxa"/>
            <w:gridSpan w:val="4"/>
          </w:tcPr>
          <w:p w14:paraId="5C03DB3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Unadjusted Poisson Regression</w:t>
            </w:r>
          </w:p>
        </w:tc>
        <w:tc>
          <w:tcPr>
            <w:tcW w:w="3315" w:type="dxa"/>
            <w:gridSpan w:val="4"/>
          </w:tcPr>
          <w:p w14:paraId="1AFEB5C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Adjusted Poisson Regression*</w:t>
            </w:r>
          </w:p>
        </w:tc>
      </w:tr>
      <w:tr w:rsidR="00FA703A" w:rsidRPr="00116A92" w14:paraId="4057F559" w14:textId="77777777" w:rsidTr="00980144">
        <w:tc>
          <w:tcPr>
            <w:tcW w:w="1859" w:type="dxa"/>
          </w:tcPr>
          <w:p w14:paraId="7E6B4664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Type of Social Contact</w:t>
            </w:r>
          </w:p>
        </w:tc>
        <w:tc>
          <w:tcPr>
            <w:tcW w:w="2333" w:type="dxa"/>
          </w:tcPr>
          <w:p w14:paraId="74786AE7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ltural Orientation</w:t>
            </w:r>
          </w:p>
        </w:tc>
        <w:tc>
          <w:tcPr>
            <w:tcW w:w="616" w:type="dxa"/>
          </w:tcPr>
          <w:p w14:paraId="4AAA146E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6" w:type="dxa"/>
          </w:tcPr>
          <w:p w14:paraId="79DEAB2E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83" w:type="dxa"/>
          </w:tcPr>
          <w:p w14:paraId="6E5A0123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0" w:type="dxa"/>
          </w:tcPr>
          <w:p w14:paraId="0DEA9E9E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16" w:type="dxa"/>
          </w:tcPr>
          <w:p w14:paraId="7CD3D375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6" w:type="dxa"/>
          </w:tcPr>
          <w:p w14:paraId="65643B51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083" w:type="dxa"/>
          </w:tcPr>
          <w:p w14:paraId="51449088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0" w:type="dxa"/>
          </w:tcPr>
          <w:p w14:paraId="4E697FC8" w14:textId="77777777" w:rsidR="00FA703A" w:rsidRPr="00116A92" w:rsidRDefault="00FA703A" w:rsidP="00980144">
            <w:pPr>
              <w:rPr>
                <w:b/>
                <w:bCs/>
                <w:sz w:val="20"/>
                <w:szCs w:val="20"/>
              </w:rPr>
            </w:pPr>
            <w:r w:rsidRPr="00116A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A703A" w:rsidRPr="00116A92" w14:paraId="66A4A925" w14:textId="77777777" w:rsidTr="00980144">
        <w:tc>
          <w:tcPr>
            <w:tcW w:w="1859" w:type="dxa"/>
          </w:tcPr>
          <w:p w14:paraId="096C1B12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Work Contact</w:t>
            </w:r>
          </w:p>
        </w:tc>
        <w:tc>
          <w:tcPr>
            <w:tcW w:w="2333" w:type="dxa"/>
          </w:tcPr>
          <w:p w14:paraId="13573CCF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14C49EA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666" w:type="dxa"/>
          </w:tcPr>
          <w:p w14:paraId="560825A4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1198F9C5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34B2B157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464A27F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666" w:type="dxa"/>
          </w:tcPr>
          <w:p w14:paraId="25EC85B4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7DD202BC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7CBFD6E9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</w:tr>
      <w:tr w:rsidR="00FA703A" w:rsidRPr="00116A92" w14:paraId="74237ACD" w14:textId="77777777" w:rsidTr="00980144">
        <w:tc>
          <w:tcPr>
            <w:tcW w:w="1859" w:type="dxa"/>
          </w:tcPr>
          <w:p w14:paraId="55F9DE0F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DC8DBA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4DA0BA8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A21249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3" w:type="dxa"/>
          </w:tcPr>
          <w:p w14:paraId="548664C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23</w:t>
            </w:r>
          </w:p>
        </w:tc>
        <w:tc>
          <w:tcPr>
            <w:tcW w:w="950" w:type="dxa"/>
          </w:tcPr>
          <w:p w14:paraId="42D482D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16" w:type="dxa"/>
          </w:tcPr>
          <w:p w14:paraId="6DACC241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7A52862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83" w:type="dxa"/>
          </w:tcPr>
          <w:p w14:paraId="360AF951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10</w:t>
            </w:r>
          </w:p>
        </w:tc>
        <w:tc>
          <w:tcPr>
            <w:tcW w:w="950" w:type="dxa"/>
          </w:tcPr>
          <w:p w14:paraId="5E0B575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FA703A" w:rsidRPr="00116A92" w14:paraId="399BB33F" w14:textId="77777777" w:rsidTr="00980144">
        <w:tc>
          <w:tcPr>
            <w:tcW w:w="1859" w:type="dxa"/>
          </w:tcPr>
          <w:p w14:paraId="102AF985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BB31E4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019DAE7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93BAE5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3" w:type="dxa"/>
          </w:tcPr>
          <w:p w14:paraId="219B99D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23</w:t>
            </w:r>
          </w:p>
        </w:tc>
        <w:tc>
          <w:tcPr>
            <w:tcW w:w="950" w:type="dxa"/>
          </w:tcPr>
          <w:p w14:paraId="6969C3D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16" w:type="dxa"/>
          </w:tcPr>
          <w:p w14:paraId="198A81BC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19FBFB1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83" w:type="dxa"/>
          </w:tcPr>
          <w:p w14:paraId="1889E49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57</w:t>
            </w:r>
          </w:p>
        </w:tc>
        <w:tc>
          <w:tcPr>
            <w:tcW w:w="950" w:type="dxa"/>
          </w:tcPr>
          <w:p w14:paraId="7D12142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FA703A" w:rsidRPr="00116A92" w14:paraId="1E1F7673" w14:textId="77777777" w:rsidTr="00980144">
        <w:tc>
          <w:tcPr>
            <w:tcW w:w="1859" w:type="dxa"/>
          </w:tcPr>
          <w:p w14:paraId="25384FA1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7C53A1D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2F7574F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8155EA1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</w:tcPr>
          <w:p w14:paraId="76DC2F1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1.01</w:t>
            </w:r>
          </w:p>
        </w:tc>
        <w:tc>
          <w:tcPr>
            <w:tcW w:w="950" w:type="dxa"/>
          </w:tcPr>
          <w:p w14:paraId="78074EB5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16" w:type="dxa"/>
          </w:tcPr>
          <w:p w14:paraId="4B636F5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0B41522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83" w:type="dxa"/>
          </w:tcPr>
          <w:p w14:paraId="579B84B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43</w:t>
            </w:r>
          </w:p>
        </w:tc>
        <w:tc>
          <w:tcPr>
            <w:tcW w:w="950" w:type="dxa"/>
          </w:tcPr>
          <w:p w14:paraId="043FC97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FA703A" w:rsidRPr="00116A92" w14:paraId="63FBD00D" w14:textId="77777777" w:rsidTr="00980144">
        <w:tc>
          <w:tcPr>
            <w:tcW w:w="1859" w:type="dxa"/>
          </w:tcPr>
          <w:p w14:paraId="380FEC6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5EDD27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1FB0C46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B6C5A3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3" w:type="dxa"/>
          </w:tcPr>
          <w:p w14:paraId="66CE014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20</w:t>
            </w:r>
          </w:p>
        </w:tc>
        <w:tc>
          <w:tcPr>
            <w:tcW w:w="950" w:type="dxa"/>
          </w:tcPr>
          <w:p w14:paraId="08136F4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16" w:type="dxa"/>
          </w:tcPr>
          <w:p w14:paraId="6CA023D8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68C12B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3" w:type="dxa"/>
          </w:tcPr>
          <w:p w14:paraId="56B81E3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31</w:t>
            </w:r>
          </w:p>
        </w:tc>
        <w:tc>
          <w:tcPr>
            <w:tcW w:w="950" w:type="dxa"/>
          </w:tcPr>
          <w:p w14:paraId="706B6B2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FA703A" w:rsidRPr="00116A92" w14:paraId="3C7390C1" w14:textId="77777777" w:rsidTr="00980144">
        <w:tc>
          <w:tcPr>
            <w:tcW w:w="1859" w:type="dxa"/>
          </w:tcPr>
          <w:p w14:paraId="4E6964C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Essential Contact</w:t>
            </w:r>
          </w:p>
        </w:tc>
        <w:tc>
          <w:tcPr>
            <w:tcW w:w="2333" w:type="dxa"/>
          </w:tcPr>
          <w:p w14:paraId="3C4D03C2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719609E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666" w:type="dxa"/>
          </w:tcPr>
          <w:p w14:paraId="240700B8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BB35B00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6AB6E5C4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05997715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666" w:type="dxa"/>
          </w:tcPr>
          <w:p w14:paraId="6B7A232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7A3E77C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75F4692B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</w:tr>
      <w:tr w:rsidR="00FA703A" w:rsidRPr="00116A92" w14:paraId="42FCEA70" w14:textId="77777777" w:rsidTr="00980144">
        <w:tc>
          <w:tcPr>
            <w:tcW w:w="1859" w:type="dxa"/>
          </w:tcPr>
          <w:p w14:paraId="388518F3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51AFE2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57947914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5F5D17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83" w:type="dxa"/>
          </w:tcPr>
          <w:p w14:paraId="72720DA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2</w:t>
            </w:r>
          </w:p>
        </w:tc>
        <w:tc>
          <w:tcPr>
            <w:tcW w:w="950" w:type="dxa"/>
          </w:tcPr>
          <w:p w14:paraId="1C82EC3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16" w:type="dxa"/>
          </w:tcPr>
          <w:p w14:paraId="65AD5332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55D951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3" w:type="dxa"/>
          </w:tcPr>
          <w:p w14:paraId="322E14E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28</w:t>
            </w:r>
          </w:p>
        </w:tc>
        <w:tc>
          <w:tcPr>
            <w:tcW w:w="950" w:type="dxa"/>
          </w:tcPr>
          <w:p w14:paraId="2CE4076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FA703A" w:rsidRPr="00116A92" w14:paraId="7EF332BF" w14:textId="77777777" w:rsidTr="00980144">
        <w:tc>
          <w:tcPr>
            <w:tcW w:w="1859" w:type="dxa"/>
          </w:tcPr>
          <w:p w14:paraId="7BBA935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3FB45E55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0593ACF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D600BA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3" w:type="dxa"/>
          </w:tcPr>
          <w:p w14:paraId="38ACB44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1.38</w:t>
            </w:r>
          </w:p>
        </w:tc>
        <w:tc>
          <w:tcPr>
            <w:tcW w:w="950" w:type="dxa"/>
          </w:tcPr>
          <w:p w14:paraId="548DE09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16" w:type="dxa"/>
          </w:tcPr>
          <w:p w14:paraId="61EEBD6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EE5E90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83" w:type="dxa"/>
          </w:tcPr>
          <w:p w14:paraId="752855C7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51</w:t>
            </w:r>
          </w:p>
        </w:tc>
        <w:tc>
          <w:tcPr>
            <w:tcW w:w="950" w:type="dxa"/>
          </w:tcPr>
          <w:p w14:paraId="276F96A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FA703A" w:rsidRPr="00116A92" w14:paraId="236B19CF" w14:textId="77777777" w:rsidTr="00980144">
        <w:tc>
          <w:tcPr>
            <w:tcW w:w="1859" w:type="dxa"/>
          </w:tcPr>
          <w:p w14:paraId="52EEBE6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2C0C2AF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69D86D7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EEC491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3" w:type="dxa"/>
          </w:tcPr>
          <w:p w14:paraId="39BDEA67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12</w:t>
            </w:r>
          </w:p>
        </w:tc>
        <w:tc>
          <w:tcPr>
            <w:tcW w:w="950" w:type="dxa"/>
          </w:tcPr>
          <w:p w14:paraId="45D6377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16" w:type="dxa"/>
          </w:tcPr>
          <w:p w14:paraId="461B16C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8462A9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3" w:type="dxa"/>
          </w:tcPr>
          <w:p w14:paraId="56DB8E5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35</w:t>
            </w:r>
          </w:p>
        </w:tc>
        <w:tc>
          <w:tcPr>
            <w:tcW w:w="950" w:type="dxa"/>
          </w:tcPr>
          <w:p w14:paraId="3FF1342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FA703A" w:rsidRPr="00116A92" w14:paraId="01E2AE16" w14:textId="77777777" w:rsidTr="00980144">
        <w:tc>
          <w:tcPr>
            <w:tcW w:w="1859" w:type="dxa"/>
          </w:tcPr>
          <w:p w14:paraId="5EC9D8E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0093642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3174CE4E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91B6665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3" w:type="dxa"/>
          </w:tcPr>
          <w:p w14:paraId="5B3410C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25</w:t>
            </w:r>
          </w:p>
        </w:tc>
        <w:tc>
          <w:tcPr>
            <w:tcW w:w="950" w:type="dxa"/>
          </w:tcPr>
          <w:p w14:paraId="7774DA5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16" w:type="dxa"/>
          </w:tcPr>
          <w:p w14:paraId="58E8337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F0B0E35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83" w:type="dxa"/>
          </w:tcPr>
          <w:p w14:paraId="462CE70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41</w:t>
            </w:r>
          </w:p>
        </w:tc>
        <w:tc>
          <w:tcPr>
            <w:tcW w:w="950" w:type="dxa"/>
          </w:tcPr>
          <w:p w14:paraId="43A73D2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FA703A" w:rsidRPr="00116A92" w14:paraId="3975B279" w14:textId="77777777" w:rsidTr="00980144">
        <w:tc>
          <w:tcPr>
            <w:tcW w:w="1859" w:type="dxa"/>
          </w:tcPr>
          <w:p w14:paraId="703D211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Leisure Contact</w:t>
            </w:r>
          </w:p>
        </w:tc>
        <w:tc>
          <w:tcPr>
            <w:tcW w:w="2333" w:type="dxa"/>
          </w:tcPr>
          <w:p w14:paraId="742B3171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3814B4E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666" w:type="dxa"/>
          </w:tcPr>
          <w:p w14:paraId="0D6D280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2FA5AF7F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024A66E5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7B5A04C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666" w:type="dxa"/>
          </w:tcPr>
          <w:p w14:paraId="477733B8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308055E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25C2B3B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</w:tr>
      <w:tr w:rsidR="00FA703A" w:rsidRPr="00116A92" w14:paraId="6D242E4F" w14:textId="77777777" w:rsidTr="00980144">
        <w:tc>
          <w:tcPr>
            <w:tcW w:w="1859" w:type="dxa"/>
          </w:tcPr>
          <w:p w14:paraId="734CA5DE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E8434A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10E4C004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32A708A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083" w:type="dxa"/>
          </w:tcPr>
          <w:p w14:paraId="4D03FF81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-1.70</w:t>
            </w:r>
          </w:p>
        </w:tc>
        <w:tc>
          <w:tcPr>
            <w:tcW w:w="950" w:type="dxa"/>
          </w:tcPr>
          <w:p w14:paraId="2D6DD5F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16" w:type="dxa"/>
          </w:tcPr>
          <w:p w14:paraId="69B690B0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BD9AAF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083" w:type="dxa"/>
          </w:tcPr>
          <w:p w14:paraId="0880CFA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54</w:t>
            </w:r>
          </w:p>
        </w:tc>
        <w:tc>
          <w:tcPr>
            <w:tcW w:w="950" w:type="dxa"/>
          </w:tcPr>
          <w:p w14:paraId="50ABE2A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FA703A" w:rsidRPr="00116A92" w14:paraId="240C0A6E" w14:textId="77777777" w:rsidTr="00980144">
        <w:tc>
          <w:tcPr>
            <w:tcW w:w="1859" w:type="dxa"/>
          </w:tcPr>
          <w:p w14:paraId="20118BA1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C266DF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495470D8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4779F472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3" w:type="dxa"/>
          </w:tcPr>
          <w:p w14:paraId="2CA39B6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75</w:t>
            </w:r>
          </w:p>
        </w:tc>
        <w:tc>
          <w:tcPr>
            <w:tcW w:w="950" w:type="dxa"/>
          </w:tcPr>
          <w:p w14:paraId="1B8E4831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16" w:type="dxa"/>
          </w:tcPr>
          <w:p w14:paraId="3C743DFE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27B09F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083" w:type="dxa"/>
          </w:tcPr>
          <w:p w14:paraId="553A60F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83</w:t>
            </w:r>
          </w:p>
        </w:tc>
        <w:tc>
          <w:tcPr>
            <w:tcW w:w="950" w:type="dxa"/>
          </w:tcPr>
          <w:p w14:paraId="3BA780F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FA703A" w:rsidRPr="00116A92" w14:paraId="2CC99514" w14:textId="77777777" w:rsidTr="00980144">
        <w:tc>
          <w:tcPr>
            <w:tcW w:w="1859" w:type="dxa"/>
          </w:tcPr>
          <w:p w14:paraId="7CF8F15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7550104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1B8CE33D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6F6493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</w:tcPr>
          <w:p w14:paraId="31649E3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06</w:t>
            </w:r>
          </w:p>
        </w:tc>
        <w:tc>
          <w:tcPr>
            <w:tcW w:w="950" w:type="dxa"/>
          </w:tcPr>
          <w:p w14:paraId="7C15D9B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16" w:type="dxa"/>
          </w:tcPr>
          <w:p w14:paraId="6D4E8E2F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79B18433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3" w:type="dxa"/>
          </w:tcPr>
          <w:p w14:paraId="2A29A4B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27</w:t>
            </w:r>
          </w:p>
        </w:tc>
        <w:tc>
          <w:tcPr>
            <w:tcW w:w="950" w:type="dxa"/>
          </w:tcPr>
          <w:p w14:paraId="1AA0FAF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FA703A" w:rsidRPr="00116A92" w14:paraId="4EC68572" w14:textId="77777777" w:rsidTr="00980144">
        <w:tc>
          <w:tcPr>
            <w:tcW w:w="1859" w:type="dxa"/>
          </w:tcPr>
          <w:p w14:paraId="4C68D99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6D70279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02AC5688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8803E3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83" w:type="dxa"/>
          </w:tcPr>
          <w:p w14:paraId="5ADF1D7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08</w:t>
            </w:r>
          </w:p>
        </w:tc>
        <w:tc>
          <w:tcPr>
            <w:tcW w:w="950" w:type="dxa"/>
          </w:tcPr>
          <w:p w14:paraId="3C7A678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16" w:type="dxa"/>
          </w:tcPr>
          <w:p w14:paraId="3EE16A59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8B9B1C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</w:tcPr>
          <w:p w14:paraId="36E6B44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1.13</w:t>
            </w:r>
          </w:p>
        </w:tc>
        <w:tc>
          <w:tcPr>
            <w:tcW w:w="950" w:type="dxa"/>
          </w:tcPr>
          <w:p w14:paraId="4B9FDBF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FA703A" w:rsidRPr="00116A92" w14:paraId="1AFCDDD3" w14:textId="77777777" w:rsidTr="00980144">
        <w:tc>
          <w:tcPr>
            <w:tcW w:w="1859" w:type="dxa"/>
          </w:tcPr>
          <w:p w14:paraId="30FA43C7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Cumulative Contact</w:t>
            </w:r>
          </w:p>
        </w:tc>
        <w:tc>
          <w:tcPr>
            <w:tcW w:w="2333" w:type="dxa"/>
          </w:tcPr>
          <w:p w14:paraId="0C06E93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002D6DC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666" w:type="dxa"/>
          </w:tcPr>
          <w:p w14:paraId="69D8FE6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4A4751C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742D842B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</w:tcPr>
          <w:p w14:paraId="11344D0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666" w:type="dxa"/>
          </w:tcPr>
          <w:p w14:paraId="1E7BAC22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09875CBC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28FD5D9B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</w:tr>
      <w:tr w:rsidR="00FA703A" w:rsidRPr="00116A92" w14:paraId="161AF714" w14:textId="77777777" w:rsidTr="00980144">
        <w:tc>
          <w:tcPr>
            <w:tcW w:w="1859" w:type="dxa"/>
          </w:tcPr>
          <w:p w14:paraId="71D6AB4F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376F6B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Individualism</w:t>
            </w:r>
          </w:p>
        </w:tc>
        <w:tc>
          <w:tcPr>
            <w:tcW w:w="616" w:type="dxa"/>
          </w:tcPr>
          <w:p w14:paraId="15E40F52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92C76C8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083" w:type="dxa"/>
          </w:tcPr>
          <w:p w14:paraId="69D5C71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26</w:t>
            </w:r>
          </w:p>
        </w:tc>
        <w:tc>
          <w:tcPr>
            <w:tcW w:w="950" w:type="dxa"/>
          </w:tcPr>
          <w:p w14:paraId="4944E2C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16" w:type="dxa"/>
          </w:tcPr>
          <w:p w14:paraId="72BBCE91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29F08351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3" w:type="dxa"/>
          </w:tcPr>
          <w:p w14:paraId="0AEA90F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16</w:t>
            </w:r>
          </w:p>
        </w:tc>
        <w:tc>
          <w:tcPr>
            <w:tcW w:w="950" w:type="dxa"/>
          </w:tcPr>
          <w:p w14:paraId="63C84C10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FA703A" w:rsidRPr="00116A92" w14:paraId="0AD3499C" w14:textId="77777777" w:rsidTr="00980144">
        <w:tc>
          <w:tcPr>
            <w:tcW w:w="1859" w:type="dxa"/>
          </w:tcPr>
          <w:p w14:paraId="23857802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259B1FA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Individualism</w:t>
            </w:r>
          </w:p>
        </w:tc>
        <w:tc>
          <w:tcPr>
            <w:tcW w:w="616" w:type="dxa"/>
          </w:tcPr>
          <w:p w14:paraId="560DA813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4F5BC17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83" w:type="dxa"/>
          </w:tcPr>
          <w:p w14:paraId="423D9A5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27</w:t>
            </w:r>
          </w:p>
        </w:tc>
        <w:tc>
          <w:tcPr>
            <w:tcW w:w="950" w:type="dxa"/>
          </w:tcPr>
          <w:p w14:paraId="5057E41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16" w:type="dxa"/>
          </w:tcPr>
          <w:p w14:paraId="56D5F4F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9235A7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083" w:type="dxa"/>
          </w:tcPr>
          <w:p w14:paraId="0C52133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-1.46</w:t>
            </w:r>
          </w:p>
        </w:tc>
        <w:tc>
          <w:tcPr>
            <w:tcW w:w="950" w:type="dxa"/>
          </w:tcPr>
          <w:p w14:paraId="43B82795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FA703A" w:rsidRPr="00116A92" w14:paraId="4F3DB976" w14:textId="77777777" w:rsidTr="00980144">
        <w:tc>
          <w:tcPr>
            <w:tcW w:w="1859" w:type="dxa"/>
          </w:tcPr>
          <w:p w14:paraId="66BBAE46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4919B402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Horizontal Collectivism</w:t>
            </w:r>
          </w:p>
        </w:tc>
        <w:tc>
          <w:tcPr>
            <w:tcW w:w="616" w:type="dxa"/>
          </w:tcPr>
          <w:p w14:paraId="7A1B7EE0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BDF4287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83" w:type="dxa"/>
          </w:tcPr>
          <w:p w14:paraId="0F07DEE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0.99</w:t>
            </w:r>
          </w:p>
        </w:tc>
        <w:tc>
          <w:tcPr>
            <w:tcW w:w="950" w:type="dxa"/>
          </w:tcPr>
          <w:p w14:paraId="3C00188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16" w:type="dxa"/>
          </w:tcPr>
          <w:p w14:paraId="6ABA5C4B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0A73943F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83" w:type="dxa"/>
          </w:tcPr>
          <w:p w14:paraId="0F0AF70D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25</w:t>
            </w:r>
          </w:p>
        </w:tc>
        <w:tc>
          <w:tcPr>
            <w:tcW w:w="950" w:type="dxa"/>
          </w:tcPr>
          <w:p w14:paraId="32B4701C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FA703A" w:rsidRPr="00116A92" w14:paraId="2671674D" w14:textId="77777777" w:rsidTr="00980144">
        <w:tc>
          <w:tcPr>
            <w:tcW w:w="1859" w:type="dxa"/>
          </w:tcPr>
          <w:p w14:paraId="0E00D52A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14:paraId="50FE51F2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 w:rsidRPr="00116A92">
              <w:rPr>
                <w:sz w:val="20"/>
                <w:szCs w:val="20"/>
              </w:rPr>
              <w:t>Vertical Collectivism</w:t>
            </w:r>
          </w:p>
        </w:tc>
        <w:tc>
          <w:tcPr>
            <w:tcW w:w="616" w:type="dxa"/>
          </w:tcPr>
          <w:p w14:paraId="479A98C4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10E3679B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3" w:type="dxa"/>
          </w:tcPr>
          <w:p w14:paraId="7F0A54F6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09</w:t>
            </w:r>
          </w:p>
        </w:tc>
        <w:tc>
          <w:tcPr>
            <w:tcW w:w="950" w:type="dxa"/>
          </w:tcPr>
          <w:p w14:paraId="4A6A4F49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16" w:type="dxa"/>
          </w:tcPr>
          <w:p w14:paraId="6B708F57" w14:textId="77777777" w:rsidR="00FA703A" w:rsidRPr="00116A92" w:rsidRDefault="00FA703A" w:rsidP="00980144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5837E50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3" w:type="dxa"/>
          </w:tcPr>
          <w:p w14:paraId="735B2C04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17</w:t>
            </w:r>
          </w:p>
        </w:tc>
        <w:tc>
          <w:tcPr>
            <w:tcW w:w="950" w:type="dxa"/>
          </w:tcPr>
          <w:p w14:paraId="0BB47ECE" w14:textId="77777777" w:rsidR="00FA703A" w:rsidRPr="00116A92" w:rsidRDefault="00FA703A" w:rsidP="00980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</w:tbl>
    <w:p w14:paraId="6794ACDE" w14:textId="77777777" w:rsidR="00FA703A" w:rsidRDefault="00FA703A" w:rsidP="00FA703A">
      <w:r>
        <w:t>RR-Risk Ratio; CI-Confidence Interval</w:t>
      </w:r>
    </w:p>
    <w:p w14:paraId="4DB8ADD2" w14:textId="77777777" w:rsidR="00FA703A" w:rsidRDefault="00FA703A" w:rsidP="00FA703A">
      <w:r>
        <w:t xml:space="preserve">*Poisson Regression with cohort as a level, adjusted for age, gender, ethnicity, income, current infection rate in county, population density of county, adherence general (attitude). </w:t>
      </w:r>
    </w:p>
    <w:p w14:paraId="72A74B6C" w14:textId="77777777" w:rsidR="004B0336" w:rsidRDefault="00000000"/>
    <w:sectPr w:rsidR="004B0336" w:rsidSect="00FA70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3A"/>
    <w:rsid w:val="003C219C"/>
    <w:rsid w:val="00704F75"/>
    <w:rsid w:val="00897882"/>
    <w:rsid w:val="00D14462"/>
    <w:rsid w:val="00FA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13421"/>
  <w15:chartTrackingRefBased/>
  <w15:docId w15:val="{36249283-01B8-40FA-8723-1E31BEB1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0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 Kmush</dc:creator>
  <cp:keywords/>
  <dc:description/>
  <cp:lastModifiedBy>Brittany L Kmush</cp:lastModifiedBy>
  <cp:revision>1</cp:revision>
  <dcterms:created xsi:type="dcterms:W3CDTF">2022-07-18T21:10:00Z</dcterms:created>
  <dcterms:modified xsi:type="dcterms:W3CDTF">2022-07-18T21:10:00Z</dcterms:modified>
</cp:coreProperties>
</file>